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671"/>
        <w:gridCol w:w="583"/>
        <w:gridCol w:w="568"/>
        <w:gridCol w:w="548"/>
        <w:gridCol w:w="548"/>
        <w:gridCol w:w="671"/>
        <w:gridCol w:w="583"/>
        <w:gridCol w:w="586"/>
        <w:gridCol w:w="548"/>
        <w:gridCol w:w="548"/>
        <w:gridCol w:w="671"/>
        <w:gridCol w:w="583"/>
        <w:gridCol w:w="568"/>
        <w:gridCol w:w="548"/>
        <w:gridCol w:w="548"/>
      </w:tblGrid>
      <w:tr w:rsidR="002522A2" w:rsidRPr="006700DB" w:rsidTr="002522A2">
        <w:trPr>
          <w:trHeight w:val="1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bookmarkStart w:id="0" w:name="_GoBack"/>
            <w:bookmarkEnd w:id="0"/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Sample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6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Sample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6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0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Sample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sz w:val="12"/>
                <w:szCs w:val="12"/>
              </w:rPr>
              <w:t>Cul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Sm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61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6700DB">
              <w:rPr>
                <w:rFonts w:eastAsia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IS</w:t>
            </w:r>
            <w:r w:rsidRPr="006700DB">
              <w:rPr>
                <w:rFonts w:eastAsia="Times New Roman" w:cs="Times New Roman"/>
                <w:b/>
                <w:bCs/>
                <w:color w:val="000000"/>
                <w:sz w:val="12"/>
                <w:szCs w:val="12"/>
              </w:rPr>
              <w:t>1081</w:t>
            </w:r>
          </w:p>
        </w:tc>
      </w:tr>
      <w:tr w:rsidR="002522A2" w:rsidRPr="006700DB" w:rsidTr="002522A2">
        <w:trPr>
          <w:trHeight w:val="2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5</w:t>
            </w:r>
            <w:r w:rsidR="005144CF">
              <w:rPr>
                <w:rFonts w:eastAsia="Times New Roman" w:cs="Times New Roman"/>
                <w:color w:val="000000"/>
                <w:sz w:val="10"/>
                <w:szCs w:val="10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6</w:t>
            </w:r>
            <w:r w:rsidR="005144CF">
              <w:rPr>
                <w:rFonts w:eastAsia="Times New Roman" w:cs="Times New Roman"/>
                <w:color w:val="000000"/>
                <w:sz w:val="10"/>
                <w:szCs w:val="10"/>
              </w:rPr>
              <w:t>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2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+/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+/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+/-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1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+ve (3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-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 xml:space="preserve"> -ve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</w:tr>
      <w:tr w:rsidR="002522A2" w:rsidRPr="006700DB" w:rsidTr="00F24D57">
        <w:trPr>
          <w:trHeight w:val="2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MTB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 xml:space="preserve"> +ve (4+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+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NT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sz w:val="10"/>
                <w:szCs w:val="10"/>
              </w:rPr>
              <w:t>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  <w:r w:rsidRPr="006700DB">
              <w:rPr>
                <w:rFonts w:eastAsia="Times New Roman" w:cs="Times New Roman"/>
                <w:color w:val="000000"/>
                <w:sz w:val="10"/>
                <w:szCs w:val="10"/>
              </w:rPr>
              <w:t>-v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522A2" w:rsidRPr="006700DB" w:rsidRDefault="002522A2" w:rsidP="00F24D57">
            <w:pPr>
              <w:spacing w:after="0" w:line="240" w:lineRule="auto"/>
              <w:rPr>
                <w:rFonts w:eastAsia="Times New Roman" w:cs="Times New Roman"/>
                <w:sz w:val="10"/>
                <w:szCs w:val="10"/>
              </w:rPr>
            </w:pPr>
          </w:p>
        </w:tc>
      </w:tr>
    </w:tbl>
    <w:p w:rsidR="00341813" w:rsidRDefault="00341813"/>
    <w:sectPr w:rsidR="0034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0DB"/>
    <w:rsid w:val="00193193"/>
    <w:rsid w:val="002522A2"/>
    <w:rsid w:val="00341813"/>
    <w:rsid w:val="005144CF"/>
    <w:rsid w:val="00525FF1"/>
    <w:rsid w:val="00645A52"/>
    <w:rsid w:val="006700DB"/>
    <w:rsid w:val="00717C07"/>
    <w:rsid w:val="008C17AE"/>
    <w:rsid w:val="00BA12AB"/>
    <w:rsid w:val="00CE7367"/>
    <w:rsid w:val="00F24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144CF"/>
    <w:rPr>
      <w:b/>
      <w:bCs/>
      <w:i w:val="0"/>
      <w:iCs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144CF"/>
    <w:rPr>
      <w:b/>
      <w:bCs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TH</Company>
  <LinksUpToDate>false</LinksUpToDate>
  <CharactersWithSpaces>2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le, David</dc:creator>
  <cp:lastModifiedBy>Matthew Forrest</cp:lastModifiedBy>
  <cp:revision>3</cp:revision>
  <dcterms:created xsi:type="dcterms:W3CDTF">2014-05-09T02:28:00Z</dcterms:created>
  <dcterms:modified xsi:type="dcterms:W3CDTF">2014-06-30T15:14:00Z</dcterms:modified>
</cp:coreProperties>
</file>